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7A7" w:rsidRDefault="00FE1B3D" w:rsidP="00E610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19A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B1E72">
        <w:rPr>
          <w:rFonts w:ascii="Times New Roman" w:hAnsi="Times New Roman" w:cs="Times New Roman"/>
          <w:b/>
          <w:sz w:val="24"/>
          <w:szCs w:val="24"/>
        </w:rPr>
        <w:t>1</w:t>
      </w:r>
      <w:r w:rsidR="00316A2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The rate of deep neck infection between children and adolescent and adul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551"/>
        <w:gridCol w:w="2552"/>
        <w:gridCol w:w="1461"/>
      </w:tblGrid>
      <w:tr w:rsidR="00725771" w:rsidTr="00FE1B3D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725771" w:rsidRDefault="00725771" w:rsidP="00E610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25771" w:rsidRDefault="00725771" w:rsidP="00E610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ep neck infection (-)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25771" w:rsidRDefault="00725771" w:rsidP="00E610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ep neck infection (+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725771" w:rsidRDefault="00725771" w:rsidP="00E610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725771" w:rsidTr="00FE1B3D">
        <w:tc>
          <w:tcPr>
            <w:tcW w:w="2660" w:type="dxa"/>
            <w:tcBorders>
              <w:top w:val="single" w:sz="4" w:space="0" w:color="auto"/>
            </w:tcBorders>
          </w:tcPr>
          <w:p w:rsidR="00725771" w:rsidRPr="00FE1B3D" w:rsidRDefault="00725771" w:rsidP="00E610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3D"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725771" w:rsidRDefault="00FE1B3D" w:rsidP="00E610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,546 (98.0%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25771" w:rsidRDefault="00FE1B3D" w:rsidP="00E610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9 (2.0%)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725771" w:rsidRDefault="00FE1B3D" w:rsidP="00E610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5</w:t>
            </w:r>
          </w:p>
        </w:tc>
      </w:tr>
      <w:tr w:rsidR="00F67436" w:rsidTr="00FE1B3D">
        <w:tc>
          <w:tcPr>
            <w:tcW w:w="2660" w:type="dxa"/>
          </w:tcPr>
          <w:p w:rsidR="00F67436" w:rsidRPr="00FE1B3D" w:rsidRDefault="00FE1B3D" w:rsidP="00E610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B3D">
              <w:rPr>
                <w:rFonts w:ascii="Times New Roman" w:hAnsi="Times New Roman" w:cs="Times New Roman" w:hint="eastAsia"/>
                <w:sz w:val="24"/>
                <w:szCs w:val="24"/>
              </w:rPr>
              <w:t>Adolescents &amp; Adults</w:t>
            </w:r>
          </w:p>
        </w:tc>
        <w:tc>
          <w:tcPr>
            <w:tcW w:w="2551" w:type="dxa"/>
          </w:tcPr>
          <w:p w:rsidR="00F67436" w:rsidRDefault="00FE1B3D" w:rsidP="00E610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,386 (97.7%)</w:t>
            </w:r>
          </w:p>
        </w:tc>
        <w:tc>
          <w:tcPr>
            <w:tcW w:w="2552" w:type="dxa"/>
          </w:tcPr>
          <w:p w:rsidR="00F67436" w:rsidRDefault="00FE1B3D" w:rsidP="00E610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4 (2.3%)</w:t>
            </w:r>
          </w:p>
        </w:tc>
        <w:tc>
          <w:tcPr>
            <w:tcW w:w="1461" w:type="dxa"/>
          </w:tcPr>
          <w:p w:rsidR="00F67436" w:rsidRDefault="00F67436" w:rsidP="00E610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2329" w:rsidRDefault="001523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8035D" w:rsidRPr="00C87F8D" w:rsidRDefault="00B8035D" w:rsidP="00B803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7F8D">
        <w:rPr>
          <w:rFonts w:ascii="Times New Roman" w:hAnsi="Times New Roman" w:cs="Times New Roman" w:hint="eastAsia"/>
          <w:sz w:val="24"/>
          <w:szCs w:val="24"/>
        </w:rPr>
        <w:t>*</w:t>
      </w:r>
      <w:r w:rsidRPr="00C87F8D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Chi-square test, </w:t>
      </w:r>
      <w:r w:rsidRPr="00C87F8D">
        <w:rPr>
          <w:rFonts w:ascii="Times New Roman" w:eastAsia="맑은 고딕" w:hAnsi="Times New Roman" w:cs="Times New Roman" w:hint="eastAsia"/>
          <w:sz w:val="24"/>
          <w:szCs w:val="24"/>
        </w:rPr>
        <w:t>Significance at P &lt; 0.05</w:t>
      </w:r>
    </w:p>
    <w:p w:rsidR="00B8035D" w:rsidRPr="00B8035D" w:rsidRDefault="00B803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8035D" w:rsidRPr="00B8035D" w:rsidSect="008912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35A5" w:rsidRDefault="008C35A5" w:rsidP="000D4AF8">
      <w:pPr>
        <w:spacing w:after="0" w:line="240" w:lineRule="auto"/>
      </w:pPr>
      <w:r>
        <w:separator/>
      </w:r>
    </w:p>
  </w:endnote>
  <w:endnote w:type="continuationSeparator" w:id="0">
    <w:p w:rsidR="008C35A5" w:rsidRDefault="008C35A5" w:rsidP="000D4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35A5" w:rsidRDefault="008C35A5" w:rsidP="000D4AF8">
      <w:pPr>
        <w:spacing w:after="0" w:line="240" w:lineRule="auto"/>
      </w:pPr>
      <w:r>
        <w:separator/>
      </w:r>
    </w:p>
  </w:footnote>
  <w:footnote w:type="continuationSeparator" w:id="0">
    <w:p w:rsidR="008C35A5" w:rsidRDefault="008C35A5" w:rsidP="000D4A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F8E"/>
    <w:rsid w:val="00023FF1"/>
    <w:rsid w:val="00067A50"/>
    <w:rsid w:val="000A045F"/>
    <w:rsid w:val="000A47DC"/>
    <w:rsid w:val="000A5AA4"/>
    <w:rsid w:val="000B7F1D"/>
    <w:rsid w:val="000D4AF8"/>
    <w:rsid w:val="00130DDC"/>
    <w:rsid w:val="00152329"/>
    <w:rsid w:val="001A2DC1"/>
    <w:rsid w:val="001D7F61"/>
    <w:rsid w:val="002015DE"/>
    <w:rsid w:val="002316E8"/>
    <w:rsid w:val="00250CF9"/>
    <w:rsid w:val="00275D34"/>
    <w:rsid w:val="002766EC"/>
    <w:rsid w:val="0029458A"/>
    <w:rsid w:val="002D33A4"/>
    <w:rsid w:val="00316A2B"/>
    <w:rsid w:val="00343F8E"/>
    <w:rsid w:val="00373F84"/>
    <w:rsid w:val="003C5254"/>
    <w:rsid w:val="003F19F9"/>
    <w:rsid w:val="00403223"/>
    <w:rsid w:val="004236F1"/>
    <w:rsid w:val="00491CF1"/>
    <w:rsid w:val="004E6BA1"/>
    <w:rsid w:val="00516576"/>
    <w:rsid w:val="00527A86"/>
    <w:rsid w:val="0053027F"/>
    <w:rsid w:val="005379CA"/>
    <w:rsid w:val="00567417"/>
    <w:rsid w:val="00574FE0"/>
    <w:rsid w:val="005A1F51"/>
    <w:rsid w:val="005B7074"/>
    <w:rsid w:val="005D1AB6"/>
    <w:rsid w:val="005F57F5"/>
    <w:rsid w:val="006352CF"/>
    <w:rsid w:val="006452D0"/>
    <w:rsid w:val="006B21D1"/>
    <w:rsid w:val="006E3C5D"/>
    <w:rsid w:val="006F0804"/>
    <w:rsid w:val="00716995"/>
    <w:rsid w:val="00725771"/>
    <w:rsid w:val="00774F24"/>
    <w:rsid w:val="00791B72"/>
    <w:rsid w:val="007E651A"/>
    <w:rsid w:val="007F194F"/>
    <w:rsid w:val="00830CFC"/>
    <w:rsid w:val="008912D5"/>
    <w:rsid w:val="008C35A5"/>
    <w:rsid w:val="008C794B"/>
    <w:rsid w:val="008D41F1"/>
    <w:rsid w:val="008D471C"/>
    <w:rsid w:val="008E396D"/>
    <w:rsid w:val="00930ECC"/>
    <w:rsid w:val="00946BE4"/>
    <w:rsid w:val="009D5CD1"/>
    <w:rsid w:val="00A252A0"/>
    <w:rsid w:val="00A37079"/>
    <w:rsid w:val="00A4644B"/>
    <w:rsid w:val="00A76D63"/>
    <w:rsid w:val="00B5765E"/>
    <w:rsid w:val="00B719A2"/>
    <w:rsid w:val="00B8035D"/>
    <w:rsid w:val="00B9794F"/>
    <w:rsid w:val="00BA38E8"/>
    <w:rsid w:val="00BC2CED"/>
    <w:rsid w:val="00BF0B5B"/>
    <w:rsid w:val="00C0372A"/>
    <w:rsid w:val="00C268DF"/>
    <w:rsid w:val="00C422D2"/>
    <w:rsid w:val="00C808BA"/>
    <w:rsid w:val="00C9260C"/>
    <w:rsid w:val="00CB1E72"/>
    <w:rsid w:val="00CD1200"/>
    <w:rsid w:val="00CD184D"/>
    <w:rsid w:val="00D268E2"/>
    <w:rsid w:val="00D318D4"/>
    <w:rsid w:val="00D87549"/>
    <w:rsid w:val="00DA066D"/>
    <w:rsid w:val="00DB0B34"/>
    <w:rsid w:val="00DC070F"/>
    <w:rsid w:val="00DC4096"/>
    <w:rsid w:val="00DF0EA0"/>
    <w:rsid w:val="00E105BB"/>
    <w:rsid w:val="00E22DCB"/>
    <w:rsid w:val="00E547A7"/>
    <w:rsid w:val="00E610EB"/>
    <w:rsid w:val="00E9674E"/>
    <w:rsid w:val="00EA0B5C"/>
    <w:rsid w:val="00EA7A47"/>
    <w:rsid w:val="00EE66C3"/>
    <w:rsid w:val="00F30CAD"/>
    <w:rsid w:val="00F311C9"/>
    <w:rsid w:val="00F67436"/>
    <w:rsid w:val="00FB1FC1"/>
    <w:rsid w:val="00FE1B3D"/>
    <w:rsid w:val="00FE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9624A"/>
  <w15:docId w15:val="{68FC802D-D6DD-414B-B1C8-8E68035EF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D4A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D4AF8"/>
  </w:style>
  <w:style w:type="paragraph" w:styleId="a5">
    <w:name w:val="footer"/>
    <w:basedOn w:val="a"/>
    <w:link w:val="Char0"/>
    <w:uiPriority w:val="99"/>
    <w:unhideWhenUsed/>
    <w:rsid w:val="000D4A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D4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65</cp:revision>
  <dcterms:created xsi:type="dcterms:W3CDTF">2016-02-01T16:42:00Z</dcterms:created>
  <dcterms:modified xsi:type="dcterms:W3CDTF">2016-12-19T07:09:00Z</dcterms:modified>
</cp:coreProperties>
</file>